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8F1004" w14:textId="77777777" w:rsidR="008F5EAA" w:rsidRPr="00B57FD0" w:rsidRDefault="008F5EAA" w:rsidP="008F5EAA">
      <w:pPr>
        <w:tabs>
          <w:tab w:val="left" w:pos="4980"/>
        </w:tabs>
        <w:rPr>
          <w:rFonts w:ascii="Palatino Linotype" w:hAnsi="Palatino Linotype" w:cs="Times New Roman"/>
          <w:sz w:val="24"/>
          <w:szCs w:val="24"/>
        </w:rPr>
      </w:pPr>
      <w:bookmarkStart w:id="0" w:name="_Hlk169272999"/>
      <w:r w:rsidRPr="00B57FD0">
        <w:rPr>
          <w:rFonts w:ascii="Palatino Linotype" w:hAnsi="Palatino Linotype" w:cs="Times New Roman"/>
          <w:b/>
          <w:bCs/>
          <w:sz w:val="24"/>
          <w:szCs w:val="24"/>
        </w:rPr>
        <w:t>Table S7</w:t>
      </w:r>
      <w:r w:rsidRPr="00B57FD0">
        <w:rPr>
          <w:rFonts w:ascii="Palatino Linotype" w:hAnsi="Palatino Linotype" w:cs="Times New Roman"/>
          <w:sz w:val="24"/>
          <w:szCs w:val="24"/>
        </w:rPr>
        <w:t xml:space="preserve">. </w:t>
      </w:r>
      <w:r w:rsidRPr="00B57FD0">
        <w:rPr>
          <w:rFonts w:ascii="Palatino Linotype" w:hAnsi="Palatino Linotype" w:cs="Times New Roman"/>
          <w:b/>
          <w:bCs/>
          <w:sz w:val="26"/>
          <w:szCs w:val="26"/>
        </w:rPr>
        <w:t>Effect of warming treatment on the accumulation of Ferulic acid</w:t>
      </w:r>
    </w:p>
    <w:bookmarkEnd w:id="0"/>
    <w:p w14:paraId="69664E61" w14:textId="77777777" w:rsidR="008F5EAA" w:rsidRPr="00B57FD0" w:rsidRDefault="008F5EAA" w:rsidP="008F5EAA">
      <w:pPr>
        <w:rPr>
          <w:rFonts w:ascii="Palatino Linotype" w:hAnsi="Palatino Linotype" w:cs="Times New Roman"/>
          <w:sz w:val="24"/>
          <w:szCs w:val="24"/>
        </w:rPr>
      </w:pPr>
    </w:p>
    <w:tbl>
      <w:tblPr>
        <w:tblStyle w:val="PlainTable2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17"/>
        <w:gridCol w:w="1723"/>
        <w:gridCol w:w="1762"/>
        <w:gridCol w:w="1567"/>
        <w:gridCol w:w="1559"/>
      </w:tblGrid>
      <w:tr w:rsidR="008F5EAA" w:rsidRPr="00B57FD0" w14:paraId="37D8E456" w14:textId="77777777" w:rsidTr="008C7A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tcBorders>
              <w:bottom w:val="none" w:sz="0" w:space="0" w:color="auto"/>
            </w:tcBorders>
          </w:tcPr>
          <w:p w14:paraId="14D9D2DB" w14:textId="77777777" w:rsidR="008F5EAA" w:rsidRPr="00B57FD0" w:rsidRDefault="008F5EAA" w:rsidP="008C7ACA">
            <w:pPr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Ferulic acid</w:t>
            </w:r>
          </w:p>
        </w:tc>
        <w:tc>
          <w:tcPr>
            <w:tcW w:w="1723" w:type="dxa"/>
            <w:tcBorders>
              <w:bottom w:val="none" w:sz="0" w:space="0" w:color="auto"/>
            </w:tcBorders>
          </w:tcPr>
          <w:p w14:paraId="037AD974" w14:textId="77777777" w:rsidR="008F5EAA" w:rsidRPr="00B57FD0" w:rsidRDefault="008F5EAA" w:rsidP="008C7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762" w:type="dxa"/>
            <w:tcBorders>
              <w:bottom w:val="none" w:sz="0" w:space="0" w:color="auto"/>
            </w:tcBorders>
          </w:tcPr>
          <w:p w14:paraId="1AF4EBF8" w14:textId="77777777" w:rsidR="008F5EAA" w:rsidRPr="00B57FD0" w:rsidRDefault="008F5EAA" w:rsidP="008C7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567" w:type="dxa"/>
            <w:tcBorders>
              <w:bottom w:val="none" w:sz="0" w:space="0" w:color="auto"/>
            </w:tcBorders>
          </w:tcPr>
          <w:p w14:paraId="410D3EBE" w14:textId="77777777" w:rsidR="008F5EAA" w:rsidRPr="00B57FD0" w:rsidRDefault="008F5EAA" w:rsidP="008C7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none" w:sz="0" w:space="0" w:color="auto"/>
            </w:tcBorders>
          </w:tcPr>
          <w:p w14:paraId="342CDAF6" w14:textId="77777777" w:rsidR="008F5EAA" w:rsidRPr="00B57FD0" w:rsidRDefault="008F5EAA" w:rsidP="008C7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</w:tr>
      <w:tr w:rsidR="008F5EAA" w:rsidRPr="00B57FD0" w14:paraId="01C11463" w14:textId="77777777" w:rsidTr="008C7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tcBorders>
              <w:top w:val="none" w:sz="0" w:space="0" w:color="auto"/>
              <w:bottom w:val="none" w:sz="0" w:space="0" w:color="auto"/>
            </w:tcBorders>
          </w:tcPr>
          <w:p w14:paraId="16BC9056" w14:textId="77777777" w:rsidR="008F5EAA" w:rsidRPr="00B57FD0" w:rsidRDefault="008F5EAA" w:rsidP="008C7ACA">
            <w:pPr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Plant species</w:t>
            </w:r>
          </w:p>
        </w:tc>
        <w:tc>
          <w:tcPr>
            <w:tcW w:w="1723" w:type="dxa"/>
            <w:tcBorders>
              <w:top w:val="none" w:sz="0" w:space="0" w:color="auto"/>
              <w:bottom w:val="none" w:sz="0" w:space="0" w:color="auto"/>
            </w:tcBorders>
          </w:tcPr>
          <w:p w14:paraId="5AF9E598" w14:textId="77777777" w:rsidR="008F5EAA" w:rsidRPr="00B57FD0" w:rsidRDefault="008F5EAA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Control mean</w:t>
            </w:r>
          </w:p>
        </w:tc>
        <w:tc>
          <w:tcPr>
            <w:tcW w:w="1762" w:type="dxa"/>
            <w:tcBorders>
              <w:top w:val="none" w:sz="0" w:space="0" w:color="auto"/>
              <w:bottom w:val="none" w:sz="0" w:space="0" w:color="auto"/>
            </w:tcBorders>
          </w:tcPr>
          <w:p w14:paraId="3FE9D475" w14:textId="77777777" w:rsidR="008F5EAA" w:rsidRPr="00B57FD0" w:rsidRDefault="008F5EAA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Warming mean</w:t>
            </w:r>
          </w:p>
        </w:tc>
        <w:tc>
          <w:tcPr>
            <w:tcW w:w="1567" w:type="dxa"/>
            <w:tcBorders>
              <w:top w:val="none" w:sz="0" w:space="0" w:color="auto"/>
              <w:bottom w:val="none" w:sz="0" w:space="0" w:color="auto"/>
            </w:tcBorders>
          </w:tcPr>
          <w:p w14:paraId="088856FD" w14:textId="77777777" w:rsidR="008F5EAA" w:rsidRPr="00B57FD0" w:rsidRDefault="008F5EAA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 xml:space="preserve">F value 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717DCA26" w14:textId="77777777" w:rsidR="008F5EAA" w:rsidRPr="00B57FD0" w:rsidRDefault="008F5EAA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8F5EAA" w:rsidRPr="00B57FD0" w14:paraId="10E58B77" w14:textId="77777777" w:rsidTr="008C7A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6737C1C0" w14:textId="77777777" w:rsidR="008F5EAA" w:rsidRPr="00B57FD0" w:rsidRDefault="008F5EAA" w:rsidP="008C7ACA">
            <w:pPr>
              <w:rPr>
                <w:rFonts w:ascii="Palatino Linotype" w:hAnsi="Palatino Linotype" w:cs="Times New Roman"/>
                <w:sz w:val="24"/>
                <w:szCs w:val="24"/>
              </w:rPr>
            </w:pPr>
            <w:proofErr w:type="spell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Astragulus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enduncularis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(AS)</w:t>
            </w:r>
          </w:p>
        </w:tc>
        <w:tc>
          <w:tcPr>
            <w:tcW w:w="1723" w:type="dxa"/>
          </w:tcPr>
          <w:p w14:paraId="6110CDE6" w14:textId="77777777" w:rsidR="008F5EAA" w:rsidRPr="00B57FD0" w:rsidRDefault="008F5EAA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440.86667      a</w:t>
            </w:r>
          </w:p>
        </w:tc>
        <w:tc>
          <w:tcPr>
            <w:tcW w:w="1762" w:type="dxa"/>
          </w:tcPr>
          <w:p w14:paraId="5CB7D7A8" w14:textId="77777777" w:rsidR="008F5EAA" w:rsidRPr="00B57FD0" w:rsidRDefault="008F5EAA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38.65556      a</w:t>
            </w:r>
          </w:p>
        </w:tc>
        <w:tc>
          <w:tcPr>
            <w:tcW w:w="1567" w:type="dxa"/>
          </w:tcPr>
          <w:p w14:paraId="13D91F7A" w14:textId="77777777" w:rsidR="008F5EAA" w:rsidRPr="00B57FD0" w:rsidRDefault="008F5EAA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 xml:space="preserve">3.916 </w:t>
            </w:r>
          </w:p>
        </w:tc>
        <w:tc>
          <w:tcPr>
            <w:tcW w:w="1559" w:type="dxa"/>
          </w:tcPr>
          <w:p w14:paraId="0B993DD3" w14:textId="77777777" w:rsidR="008F5EAA" w:rsidRPr="00B57FD0" w:rsidRDefault="008F5EAA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proofErr w:type="gramStart"/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0653 .</w:t>
            </w:r>
            <w:proofErr w:type="gramEnd"/>
          </w:p>
        </w:tc>
      </w:tr>
      <w:tr w:rsidR="008F5EAA" w:rsidRPr="00B57FD0" w14:paraId="36A45412" w14:textId="77777777" w:rsidTr="008C7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tcBorders>
              <w:top w:val="none" w:sz="0" w:space="0" w:color="auto"/>
              <w:bottom w:val="none" w:sz="0" w:space="0" w:color="auto"/>
            </w:tcBorders>
          </w:tcPr>
          <w:p w14:paraId="51241677" w14:textId="77777777" w:rsidR="008F5EAA" w:rsidRPr="00B57FD0" w:rsidRDefault="008F5EAA" w:rsidP="008C7ACA">
            <w:pPr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Artemisia </w:t>
            </w:r>
            <w:proofErr w:type="spell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rupestris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(AR)</w:t>
            </w:r>
          </w:p>
        </w:tc>
        <w:tc>
          <w:tcPr>
            <w:tcW w:w="1723" w:type="dxa"/>
            <w:tcBorders>
              <w:top w:val="none" w:sz="0" w:space="0" w:color="auto"/>
              <w:bottom w:val="none" w:sz="0" w:space="0" w:color="auto"/>
            </w:tcBorders>
          </w:tcPr>
          <w:p w14:paraId="707EC2F2" w14:textId="77777777" w:rsidR="008F5EAA" w:rsidRPr="00B57FD0" w:rsidRDefault="008F5EAA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51.25556      b</w:t>
            </w:r>
          </w:p>
        </w:tc>
        <w:tc>
          <w:tcPr>
            <w:tcW w:w="1762" w:type="dxa"/>
            <w:tcBorders>
              <w:top w:val="none" w:sz="0" w:space="0" w:color="auto"/>
              <w:bottom w:val="none" w:sz="0" w:space="0" w:color="auto"/>
            </w:tcBorders>
          </w:tcPr>
          <w:p w14:paraId="4A09B773" w14:textId="77777777" w:rsidR="008F5EAA" w:rsidRPr="00B57FD0" w:rsidRDefault="008F5EAA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482.33556      a</w:t>
            </w:r>
          </w:p>
        </w:tc>
        <w:tc>
          <w:tcPr>
            <w:tcW w:w="1567" w:type="dxa"/>
            <w:tcBorders>
              <w:top w:val="none" w:sz="0" w:space="0" w:color="auto"/>
              <w:bottom w:val="none" w:sz="0" w:space="0" w:color="auto"/>
            </w:tcBorders>
          </w:tcPr>
          <w:p w14:paraId="71CF823A" w14:textId="77777777" w:rsidR="008F5EAA" w:rsidRPr="00B57FD0" w:rsidRDefault="008F5EAA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 xml:space="preserve">23.6 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40C3E7E7" w14:textId="77777777" w:rsidR="008F5EAA" w:rsidRPr="00B57FD0" w:rsidRDefault="008F5EAA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000175 ***</w:t>
            </w:r>
          </w:p>
        </w:tc>
      </w:tr>
      <w:tr w:rsidR="008F5EAA" w:rsidRPr="00B57FD0" w14:paraId="3D052EEB" w14:textId="77777777" w:rsidTr="008C7A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593A177F" w14:textId="77777777" w:rsidR="008F5EAA" w:rsidRPr="00B57FD0" w:rsidRDefault="008F5EAA" w:rsidP="008C7ACA">
            <w:pPr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Poa </w:t>
            </w:r>
            <w:proofErr w:type="spellStart"/>
            <w:proofErr w:type="gram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alpina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(</w:t>
            </w:r>
            <w:proofErr w:type="gram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A)</w:t>
            </w:r>
          </w:p>
        </w:tc>
        <w:tc>
          <w:tcPr>
            <w:tcW w:w="1723" w:type="dxa"/>
          </w:tcPr>
          <w:p w14:paraId="24A43EA0" w14:textId="77777777" w:rsidR="008F5EAA" w:rsidRPr="00B57FD0" w:rsidRDefault="008F5EAA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32.03778      b</w:t>
            </w:r>
          </w:p>
        </w:tc>
        <w:tc>
          <w:tcPr>
            <w:tcW w:w="1762" w:type="dxa"/>
          </w:tcPr>
          <w:p w14:paraId="4C0351A6" w14:textId="77777777" w:rsidR="008F5EAA" w:rsidRPr="00B57FD0" w:rsidRDefault="008F5EAA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65.62222      a</w:t>
            </w:r>
          </w:p>
        </w:tc>
        <w:tc>
          <w:tcPr>
            <w:tcW w:w="1567" w:type="dxa"/>
          </w:tcPr>
          <w:p w14:paraId="366018C2" w14:textId="77777777" w:rsidR="008F5EAA" w:rsidRPr="00B57FD0" w:rsidRDefault="008F5EAA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15.53</w:t>
            </w:r>
          </w:p>
        </w:tc>
        <w:tc>
          <w:tcPr>
            <w:tcW w:w="1559" w:type="dxa"/>
          </w:tcPr>
          <w:p w14:paraId="1FA2A0F2" w14:textId="77777777" w:rsidR="008F5EAA" w:rsidRPr="00B57FD0" w:rsidRDefault="008F5EAA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00117 **</w:t>
            </w:r>
          </w:p>
        </w:tc>
      </w:tr>
      <w:tr w:rsidR="008F5EAA" w:rsidRPr="00B57FD0" w14:paraId="34CD0E77" w14:textId="77777777" w:rsidTr="008C7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tcBorders>
              <w:top w:val="none" w:sz="0" w:space="0" w:color="auto"/>
              <w:bottom w:val="none" w:sz="0" w:space="0" w:color="auto"/>
            </w:tcBorders>
          </w:tcPr>
          <w:p w14:paraId="0AE5C065" w14:textId="77777777" w:rsidR="008F5EAA" w:rsidRPr="00B57FD0" w:rsidRDefault="008F5EAA" w:rsidP="008C7ACA">
            <w:pPr>
              <w:rPr>
                <w:rFonts w:ascii="Palatino Linotype" w:hAnsi="Palatino Linotype" w:cs="Times New Roman"/>
                <w:sz w:val="24"/>
                <w:szCs w:val="24"/>
              </w:rPr>
            </w:pPr>
            <w:proofErr w:type="spell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otentila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hololeuca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(</w:t>
            </w:r>
            <w:proofErr w:type="gram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T)</w:t>
            </w:r>
          </w:p>
        </w:tc>
        <w:tc>
          <w:tcPr>
            <w:tcW w:w="1723" w:type="dxa"/>
            <w:tcBorders>
              <w:top w:val="none" w:sz="0" w:space="0" w:color="auto"/>
              <w:bottom w:val="none" w:sz="0" w:space="0" w:color="auto"/>
            </w:tcBorders>
          </w:tcPr>
          <w:p w14:paraId="2B12A00F" w14:textId="77777777" w:rsidR="008F5EAA" w:rsidRPr="00B57FD0" w:rsidRDefault="008F5EAA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83.99222      a</w:t>
            </w:r>
          </w:p>
        </w:tc>
        <w:tc>
          <w:tcPr>
            <w:tcW w:w="1762" w:type="dxa"/>
            <w:tcBorders>
              <w:top w:val="none" w:sz="0" w:space="0" w:color="auto"/>
              <w:bottom w:val="none" w:sz="0" w:space="0" w:color="auto"/>
            </w:tcBorders>
          </w:tcPr>
          <w:p w14:paraId="0493303A" w14:textId="77777777" w:rsidR="008F5EAA" w:rsidRPr="00B57FD0" w:rsidRDefault="008F5EAA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14.23556      b</w:t>
            </w:r>
          </w:p>
        </w:tc>
        <w:tc>
          <w:tcPr>
            <w:tcW w:w="1567" w:type="dxa"/>
            <w:tcBorders>
              <w:top w:val="none" w:sz="0" w:space="0" w:color="auto"/>
              <w:bottom w:val="none" w:sz="0" w:space="0" w:color="auto"/>
            </w:tcBorders>
          </w:tcPr>
          <w:p w14:paraId="1DADCD35" w14:textId="77777777" w:rsidR="008F5EAA" w:rsidRPr="00B57FD0" w:rsidRDefault="008F5EAA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 xml:space="preserve">   5.507 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2FA61D35" w14:textId="77777777" w:rsidR="008F5EAA" w:rsidRPr="00B57FD0" w:rsidRDefault="008F5EAA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0321 *</w:t>
            </w:r>
          </w:p>
          <w:p w14:paraId="12BB4184" w14:textId="77777777" w:rsidR="008F5EAA" w:rsidRPr="00B57FD0" w:rsidRDefault="008F5EAA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</w:tr>
      <w:tr w:rsidR="008F5EAA" w:rsidRPr="00B57FD0" w14:paraId="5F11F672" w14:textId="77777777" w:rsidTr="008C7A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39B0B6D5" w14:textId="77777777" w:rsidR="008F5EAA" w:rsidRPr="00B57FD0" w:rsidRDefault="008F5EAA" w:rsidP="008C7ACA">
            <w:pPr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lantago major (PM)</w:t>
            </w:r>
          </w:p>
        </w:tc>
        <w:tc>
          <w:tcPr>
            <w:tcW w:w="1723" w:type="dxa"/>
          </w:tcPr>
          <w:p w14:paraId="4B62EDC8" w14:textId="77777777" w:rsidR="008F5EAA" w:rsidRPr="00B57FD0" w:rsidRDefault="008F5EAA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12.83778      a</w:t>
            </w:r>
          </w:p>
        </w:tc>
        <w:tc>
          <w:tcPr>
            <w:tcW w:w="1762" w:type="dxa"/>
          </w:tcPr>
          <w:p w14:paraId="2D48FAC8" w14:textId="77777777" w:rsidR="008F5EAA" w:rsidRPr="00B57FD0" w:rsidRDefault="008F5EAA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18.58667      a</w:t>
            </w:r>
          </w:p>
        </w:tc>
        <w:tc>
          <w:tcPr>
            <w:tcW w:w="1567" w:type="dxa"/>
          </w:tcPr>
          <w:p w14:paraId="63C99E6D" w14:textId="77777777" w:rsidR="008F5EAA" w:rsidRPr="00B57FD0" w:rsidRDefault="008F5EAA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 xml:space="preserve">0.259  </w:t>
            </w:r>
          </w:p>
        </w:tc>
        <w:tc>
          <w:tcPr>
            <w:tcW w:w="1559" w:type="dxa"/>
          </w:tcPr>
          <w:p w14:paraId="48CF9849" w14:textId="77777777" w:rsidR="008F5EAA" w:rsidRPr="00B57FD0" w:rsidRDefault="008F5EAA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618</w:t>
            </w:r>
          </w:p>
        </w:tc>
      </w:tr>
      <w:tr w:rsidR="008F5EAA" w:rsidRPr="00B57FD0" w14:paraId="2E68AABF" w14:textId="77777777" w:rsidTr="008C7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tcBorders>
              <w:top w:val="none" w:sz="0" w:space="0" w:color="auto"/>
              <w:bottom w:val="none" w:sz="0" w:space="0" w:color="auto"/>
            </w:tcBorders>
          </w:tcPr>
          <w:p w14:paraId="4F2849A8" w14:textId="77777777" w:rsidR="008F5EAA" w:rsidRPr="00B57FD0" w:rsidRDefault="008F5EAA" w:rsidP="008C7ACA">
            <w:pPr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Primula </w:t>
            </w:r>
            <w:proofErr w:type="gram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macrophylla(</w:t>
            </w:r>
            <w:proofErr w:type="spellStart"/>
            <w:proofErr w:type="gram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rM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723" w:type="dxa"/>
            <w:tcBorders>
              <w:top w:val="none" w:sz="0" w:space="0" w:color="auto"/>
              <w:bottom w:val="none" w:sz="0" w:space="0" w:color="auto"/>
            </w:tcBorders>
          </w:tcPr>
          <w:p w14:paraId="579E8E7E" w14:textId="77777777" w:rsidR="008F5EAA" w:rsidRPr="00B57FD0" w:rsidRDefault="008F5EAA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32.03778      b</w:t>
            </w:r>
          </w:p>
        </w:tc>
        <w:tc>
          <w:tcPr>
            <w:tcW w:w="1762" w:type="dxa"/>
            <w:tcBorders>
              <w:top w:val="none" w:sz="0" w:space="0" w:color="auto"/>
              <w:bottom w:val="none" w:sz="0" w:space="0" w:color="auto"/>
            </w:tcBorders>
          </w:tcPr>
          <w:p w14:paraId="78CD5727" w14:textId="77777777" w:rsidR="008F5EAA" w:rsidRPr="00B57FD0" w:rsidRDefault="008F5EAA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65.62222      a</w:t>
            </w:r>
          </w:p>
        </w:tc>
        <w:tc>
          <w:tcPr>
            <w:tcW w:w="1567" w:type="dxa"/>
            <w:tcBorders>
              <w:top w:val="none" w:sz="0" w:space="0" w:color="auto"/>
              <w:bottom w:val="none" w:sz="0" w:space="0" w:color="auto"/>
            </w:tcBorders>
          </w:tcPr>
          <w:p w14:paraId="78957C22" w14:textId="77777777" w:rsidR="008F5EAA" w:rsidRPr="00B57FD0" w:rsidRDefault="008F5EAA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 xml:space="preserve">15.53 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19C8260E" w14:textId="77777777" w:rsidR="008F5EAA" w:rsidRPr="00B57FD0" w:rsidRDefault="008F5EAA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00117 **</w:t>
            </w:r>
          </w:p>
        </w:tc>
      </w:tr>
    </w:tbl>
    <w:p w14:paraId="006B3C0E" w14:textId="77777777" w:rsidR="008F5EAA" w:rsidRPr="00B57FD0" w:rsidRDefault="008F5EAA" w:rsidP="008F5EAA">
      <w:pPr>
        <w:rPr>
          <w:rFonts w:ascii="Palatino Linotype" w:hAnsi="Palatino Linotype" w:cs="Times New Roman"/>
          <w:sz w:val="24"/>
          <w:szCs w:val="24"/>
        </w:rPr>
      </w:pPr>
      <w:proofErr w:type="spellStart"/>
      <w:r w:rsidRPr="00B57FD0">
        <w:rPr>
          <w:rFonts w:ascii="Palatino Linotype" w:hAnsi="Palatino Linotype" w:cs="Times New Roman"/>
          <w:sz w:val="24"/>
          <w:szCs w:val="24"/>
        </w:rPr>
        <w:t>Signif</w:t>
      </w:r>
      <w:proofErr w:type="spellEnd"/>
      <w:r w:rsidRPr="00B57FD0">
        <w:rPr>
          <w:rFonts w:ascii="Palatino Linotype" w:hAnsi="Palatino Linotype" w:cs="Times New Roman"/>
          <w:sz w:val="24"/>
          <w:szCs w:val="24"/>
        </w:rPr>
        <w:t xml:space="preserve">. codes:  0 ‘***’ 0.001 ‘**’ 0.01 ‘*’ 0.05 ‘.’ 0.1 </w:t>
      </w:r>
      <w:proofErr w:type="gramStart"/>
      <w:r w:rsidRPr="00B57FD0">
        <w:rPr>
          <w:rFonts w:ascii="Palatino Linotype" w:hAnsi="Palatino Linotype" w:cs="Times New Roman"/>
          <w:sz w:val="24"/>
          <w:szCs w:val="24"/>
        </w:rPr>
        <w:t>‘ ’</w:t>
      </w:r>
      <w:proofErr w:type="gramEnd"/>
      <w:r w:rsidRPr="00B57FD0">
        <w:rPr>
          <w:rFonts w:ascii="Palatino Linotype" w:hAnsi="Palatino Linotype" w:cs="Times New Roman"/>
          <w:sz w:val="24"/>
          <w:szCs w:val="24"/>
        </w:rPr>
        <w:t xml:space="preserve"> 1</w:t>
      </w:r>
    </w:p>
    <w:p w14:paraId="2CEB9052" w14:textId="77777777" w:rsidR="008F5EAA" w:rsidRPr="00B57FD0" w:rsidRDefault="008F5EAA" w:rsidP="008F5EAA">
      <w:pPr>
        <w:rPr>
          <w:rFonts w:ascii="Palatino Linotype" w:hAnsi="Palatino Linotype" w:cs="Times New Roman"/>
          <w:sz w:val="24"/>
          <w:szCs w:val="24"/>
        </w:rPr>
      </w:pPr>
    </w:p>
    <w:p w14:paraId="640C6C36" w14:textId="77777777" w:rsidR="008F5EAA" w:rsidRPr="00B57FD0" w:rsidRDefault="008F5EAA" w:rsidP="008F5EAA">
      <w:pPr>
        <w:rPr>
          <w:rFonts w:ascii="Palatino Linotype" w:hAnsi="Palatino Linotype" w:cs="Times New Roman"/>
          <w:sz w:val="24"/>
          <w:szCs w:val="24"/>
        </w:rPr>
      </w:pPr>
    </w:p>
    <w:p w14:paraId="4BA03177" w14:textId="77777777" w:rsidR="008F5EAA" w:rsidRPr="00B57FD0" w:rsidRDefault="008F5EAA" w:rsidP="008F5EAA">
      <w:pPr>
        <w:rPr>
          <w:rFonts w:ascii="Palatino Linotype" w:hAnsi="Palatino Linotype" w:cs="Times New Roman"/>
          <w:sz w:val="24"/>
          <w:szCs w:val="24"/>
        </w:rPr>
      </w:pPr>
    </w:p>
    <w:p w14:paraId="5B967C4B" w14:textId="77777777" w:rsidR="008F5EAA" w:rsidRPr="00B57FD0" w:rsidRDefault="008F5EAA" w:rsidP="008F5EAA">
      <w:pPr>
        <w:rPr>
          <w:rFonts w:ascii="Palatino Linotype" w:hAnsi="Palatino Linotype" w:cs="Times New Roman"/>
          <w:sz w:val="24"/>
          <w:szCs w:val="24"/>
        </w:rPr>
      </w:pPr>
    </w:p>
    <w:p w14:paraId="372B2FD3" w14:textId="77777777" w:rsidR="008F5EAA" w:rsidRPr="00B57FD0" w:rsidRDefault="008F5EAA" w:rsidP="008F5EAA">
      <w:pPr>
        <w:rPr>
          <w:rFonts w:ascii="Palatino Linotype" w:hAnsi="Palatino Linotype" w:cs="Times New Roman"/>
          <w:sz w:val="24"/>
          <w:szCs w:val="24"/>
        </w:rPr>
      </w:pPr>
    </w:p>
    <w:p w14:paraId="0ED67EAF" w14:textId="77777777" w:rsidR="008F5EAA" w:rsidRPr="00B57FD0" w:rsidRDefault="008F5EAA" w:rsidP="008F5EAA">
      <w:pPr>
        <w:rPr>
          <w:rFonts w:ascii="Palatino Linotype" w:hAnsi="Palatino Linotype" w:cs="Times New Roman"/>
          <w:sz w:val="24"/>
          <w:szCs w:val="24"/>
        </w:rPr>
      </w:pPr>
    </w:p>
    <w:p w14:paraId="55C6A88F" w14:textId="77777777" w:rsidR="008F5EAA" w:rsidRPr="00B57FD0" w:rsidRDefault="008F5EAA" w:rsidP="008F5EAA">
      <w:pPr>
        <w:rPr>
          <w:rFonts w:ascii="Palatino Linotype" w:hAnsi="Palatino Linotype" w:cs="Times New Roman"/>
          <w:sz w:val="24"/>
          <w:szCs w:val="24"/>
        </w:rPr>
      </w:pPr>
    </w:p>
    <w:sectPr w:rsidR="008F5EAA" w:rsidRPr="00B57F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EAA"/>
    <w:rsid w:val="00113C00"/>
    <w:rsid w:val="005C4DC2"/>
    <w:rsid w:val="008F5EAA"/>
    <w:rsid w:val="00D17083"/>
    <w:rsid w:val="00E84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807D0"/>
  <w15:chartTrackingRefBased/>
  <w15:docId w15:val="{DD556FB6-EAE4-4E78-8B75-87B1ABAD1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EA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5E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5E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5E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5E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5E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5E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5E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5E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5E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E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5E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5E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5E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5E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5E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5E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5E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5E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5E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F5E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5E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F5E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5EA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F5E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5EA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F5E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5E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5E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5EAA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8F5EA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8F5EA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67</Characters>
  <Application>Microsoft Office Word</Application>
  <DocSecurity>0</DocSecurity>
  <Lines>15</Lines>
  <Paragraphs>7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AIRA KARIMI</dc:creator>
  <cp:keywords/>
  <dc:description/>
  <cp:lastModifiedBy>Dr SAIRA KARIMI</cp:lastModifiedBy>
  <cp:revision>1</cp:revision>
  <dcterms:created xsi:type="dcterms:W3CDTF">2024-06-14T11:44:00Z</dcterms:created>
  <dcterms:modified xsi:type="dcterms:W3CDTF">2024-06-14T11:44:00Z</dcterms:modified>
</cp:coreProperties>
</file>